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8772" w14:textId="49D241BD" w:rsidR="00EE3848" w:rsidRPr="00526675" w:rsidRDefault="00EE3848" w:rsidP="00EE3848">
      <w:pPr>
        <w:pStyle w:val="af4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Toc136529987"/>
      <w:r w:rsidRPr="0052667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8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Results from the full nested mixed-effects model with diabetes and </w:t>
      </w:r>
      <w:r w:rsidRPr="00526675">
        <w:rPr>
          <w:rFonts w:ascii="Times New Roman" w:eastAsia="等线" w:hAnsi="Times New Roman" w:cs="Times New Roman"/>
          <w:kern w:val="0"/>
          <w:sz w:val="21"/>
          <w:szCs w:val="21"/>
        </w:rPr>
        <w:t>dyslipidemia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replacing biochemical indicators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bottom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6357"/>
        <w:gridCol w:w="2236"/>
        <w:gridCol w:w="1045"/>
      </w:tblGrid>
      <w:tr w:rsidR="00EE3848" w:rsidRPr="00526675" w14:paraId="3F6EF55C" w14:textId="77777777" w:rsidTr="00246F63">
        <w:trPr>
          <w:trHeight w:val="276"/>
        </w:trPr>
        <w:tc>
          <w:tcPr>
            <w:tcW w:w="3298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6599DC2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160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5A9ED54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R/</w:t>
            </w: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0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β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a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0"/>
                  <w:szCs w:val="21"/>
                </w:rPr>
                <m:t xml:space="preserve"> </m:t>
              </m:r>
            </m:oMath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542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1A68BED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EE3848" w:rsidRPr="00526675" w14:paraId="5EAE38A6" w14:textId="77777777" w:rsidTr="00246F63">
        <w:trPr>
          <w:trHeight w:val="276"/>
        </w:trPr>
        <w:tc>
          <w:tcPr>
            <w:tcW w:w="3298" w:type="pct"/>
            <w:tcBorders>
              <w:top w:val="single" w:sz="8" w:space="0" w:color="171717" w:themeColor="background2" w:themeShade="1A"/>
            </w:tcBorders>
            <w:shd w:val="clear" w:color="auto" w:fill="auto"/>
            <w:vAlign w:val="center"/>
          </w:tcPr>
          <w:p w14:paraId="1EC7926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utcome of hypertension </w:t>
            </w:r>
          </w:p>
        </w:tc>
        <w:tc>
          <w:tcPr>
            <w:tcW w:w="1160" w:type="pct"/>
            <w:tcBorders>
              <w:top w:val="single" w:sz="8" w:space="0" w:color="171717" w:themeColor="background2" w:themeShade="1A"/>
            </w:tcBorders>
            <w:shd w:val="clear" w:color="auto" w:fill="auto"/>
            <w:noWrap/>
            <w:vAlign w:val="center"/>
            <w:hideMark/>
          </w:tcPr>
          <w:p w14:paraId="69494EC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tcBorders>
              <w:top w:val="single" w:sz="8" w:space="0" w:color="171717" w:themeColor="background2" w:themeShade="1A"/>
            </w:tcBorders>
            <w:shd w:val="clear" w:color="auto" w:fill="auto"/>
            <w:noWrap/>
            <w:vAlign w:val="center"/>
            <w:hideMark/>
          </w:tcPr>
          <w:p w14:paraId="3C608A81" w14:textId="77777777" w:rsidR="00EE3848" w:rsidRPr="00526675" w:rsidRDefault="00EE3848" w:rsidP="00EE3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3848" w:rsidRPr="00526675" w14:paraId="0FEE903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CC0249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248074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73 (1.31, 2.2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04CDE0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5BDB408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E1EF6A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4EA383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10 (1.44, 3.0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87C83D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46B0262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547381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840657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41 (2.45, 4.7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980364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577E3F3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EB47B82" w14:textId="77777777" w:rsidR="00EE3848" w:rsidRPr="00526675" w:rsidRDefault="00EE3848" w:rsidP="00EE38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CF3262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3 (1.03, 1.0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70BB72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6E5F4A1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14BF7F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A74E0D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93 (1.66, 2.23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0E3CDE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6672752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8A97A11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8BCBCC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 (0.67, 1.0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BA43AD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4</w:t>
            </w:r>
          </w:p>
        </w:tc>
      </w:tr>
      <w:tr w:rsidR="00EE3848" w:rsidRPr="00526675" w14:paraId="6B96497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005C07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7B5B13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4 (0.29, 1.0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05D050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8</w:t>
            </w:r>
          </w:p>
        </w:tc>
      </w:tr>
      <w:tr w:rsidR="00EE3848" w:rsidRPr="00526675" w14:paraId="59FF932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F8D19F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32B154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 (0.70, 0.9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6DCA70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4</w:t>
            </w:r>
          </w:p>
        </w:tc>
      </w:tr>
      <w:tr w:rsidR="00EE3848" w:rsidRPr="00526675" w14:paraId="08C2F2B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CBD0514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A7895C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 (0.54, 0.8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F17A28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</w:tr>
      <w:tr w:rsidR="00EE3848" w:rsidRPr="00526675" w14:paraId="04E12B0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9E5BF2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DE40EB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9 (1.07, 1.1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116705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35DE18A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D3C689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18603F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9 (1.05, 1.3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D51CAC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</w:tr>
      <w:tr w:rsidR="00EE3848" w:rsidRPr="00526675" w14:paraId="288CF9F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464940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18F0CA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7 (0.82, 1.4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7E5738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14</w:t>
            </w:r>
          </w:p>
        </w:tc>
      </w:tr>
      <w:tr w:rsidR="00EE3848" w:rsidRPr="00526675" w14:paraId="5C9446AF" w14:textId="77777777" w:rsidTr="00246F63">
        <w:trPr>
          <w:trHeight w:val="295"/>
        </w:trPr>
        <w:tc>
          <w:tcPr>
            <w:tcW w:w="3298" w:type="pct"/>
            <w:shd w:val="clear" w:color="auto" w:fill="auto"/>
            <w:vAlign w:val="center"/>
          </w:tcPr>
          <w:p w14:paraId="435EA4B1" w14:textId="77777777" w:rsidR="00EE3848" w:rsidRPr="00526675" w:rsidRDefault="00EE3848" w:rsidP="00EE38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0E0EEF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 (0.81, 1.0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03C83A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2</w:t>
            </w:r>
          </w:p>
        </w:tc>
      </w:tr>
      <w:tr w:rsidR="00EE3848" w:rsidRPr="00526675" w14:paraId="0244551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F688250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75C0FA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 (0.78, 1.1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1D061C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4</w:t>
            </w:r>
          </w:p>
        </w:tc>
      </w:tr>
      <w:tr w:rsidR="00EE3848" w:rsidRPr="00526675" w14:paraId="04A1147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281B4A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4FCBF0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7 (0.70, 1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F38E47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3</w:t>
            </w:r>
          </w:p>
        </w:tc>
      </w:tr>
      <w:tr w:rsidR="00EE3848" w:rsidRPr="00526675" w14:paraId="47D2D1C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29B5A1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CDC396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5 (0.80, 1.1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7926FA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2</w:t>
            </w:r>
          </w:p>
        </w:tc>
      </w:tr>
      <w:tr w:rsidR="00EE3848" w:rsidRPr="00526675" w14:paraId="692C851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DC5C2D5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D070E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1 (0.78, 1.0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587E36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3</w:t>
            </w:r>
          </w:p>
        </w:tc>
      </w:tr>
      <w:tr w:rsidR="00EE3848" w:rsidRPr="00526675" w14:paraId="7528E0E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BFAC1E8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DEDD97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0 (0.82, 1.4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8BC918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8</w:t>
            </w:r>
          </w:p>
        </w:tc>
      </w:tr>
      <w:tr w:rsidR="00EE3848" w:rsidRPr="00526675" w14:paraId="47E1874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C49FD7A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D8E044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6 (0.93, 1.2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C468177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1</w:t>
            </w:r>
          </w:p>
        </w:tc>
      </w:tr>
      <w:tr w:rsidR="00EE3848" w:rsidRPr="00526675" w14:paraId="21DD0FC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20F687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428580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7 (0.56, 1.3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AC4FAF9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51</w:t>
            </w:r>
          </w:p>
        </w:tc>
      </w:tr>
      <w:tr w:rsidR="00EE3848" w:rsidRPr="00526675" w14:paraId="3D67E8E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8B31FB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AD52BF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7 (0.94, 1.2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F0567B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0</w:t>
            </w:r>
          </w:p>
        </w:tc>
      </w:tr>
      <w:tr w:rsidR="00EE3848" w:rsidRPr="00526675" w14:paraId="22BAA0A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65E2268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45AD6B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 (0.84, 1.0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BECB3C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3</w:t>
            </w:r>
          </w:p>
        </w:tc>
      </w:tr>
      <w:tr w:rsidR="00EE3848" w:rsidRPr="00526675" w14:paraId="69EFFB0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CB2170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72B85F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7 (0.84, 1.1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BBF6E1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8</w:t>
            </w:r>
          </w:p>
        </w:tc>
      </w:tr>
      <w:tr w:rsidR="00EE3848" w:rsidRPr="00526675" w14:paraId="4F86EAD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367EAACA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iabetes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46AE06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4 (0.91, 1.4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32F7ACE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5</w:t>
            </w:r>
          </w:p>
        </w:tc>
      </w:tr>
      <w:tr w:rsidR="00EE3848" w:rsidRPr="00526675" w14:paraId="046B118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05EBB77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yslipidemia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EEAF32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25 (1.10, 1.4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67FEB19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33C8629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1A8CFE2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DFFE7C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 (0.42, 1.4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D6B988E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7</w:t>
            </w:r>
          </w:p>
        </w:tc>
      </w:tr>
      <w:tr w:rsidR="00EE3848" w:rsidRPr="00526675" w14:paraId="47A6CEB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297A2C7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F09B31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 (0.17, 1.6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2295B77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76</w:t>
            </w:r>
          </w:p>
        </w:tc>
      </w:tr>
      <w:tr w:rsidR="00EE3848" w:rsidRPr="00526675" w14:paraId="70A97D7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554AD8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DBP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C90E6B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F08EF7" w14:textId="77777777" w:rsidR="00EE3848" w:rsidRPr="00526675" w:rsidRDefault="00EE3848" w:rsidP="00EE3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3848" w:rsidRPr="00526675" w14:paraId="7AE7476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13EE8A4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56FAE3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 (0.03, 1.30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87BA7F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1</w:t>
            </w:r>
          </w:p>
        </w:tc>
      </w:tr>
      <w:tr w:rsidR="00EE3848" w:rsidRPr="00526675" w14:paraId="23F1A0D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5AA4B3A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114B4A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54, 1.1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262660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8</w:t>
            </w:r>
          </w:p>
        </w:tc>
      </w:tr>
      <w:tr w:rsidR="00EE3848" w:rsidRPr="00526675" w14:paraId="71EFE42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7B53B9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EBAF82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 (−0.47, 0.9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5CDC44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7</w:t>
            </w:r>
          </w:p>
        </w:tc>
      </w:tr>
      <w:tr w:rsidR="00EE3848" w:rsidRPr="00526675" w14:paraId="2FC642C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B0FCE6F" w14:textId="77777777" w:rsidR="00EE3848" w:rsidRPr="00526675" w:rsidRDefault="00EE3848" w:rsidP="00EE38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86F495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0.00, 0.0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05CB63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7</w:t>
            </w:r>
          </w:p>
        </w:tc>
      </w:tr>
      <w:tr w:rsidR="00EE3848" w:rsidRPr="00526675" w14:paraId="2101EC5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3FBAE91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964E35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2 (0.37, 1.08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E7170D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459E824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1D4034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D8F379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 (−0.14, 0.7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A54E33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1</w:t>
            </w:r>
          </w:p>
        </w:tc>
      </w:tr>
      <w:tr w:rsidR="00EE3848" w:rsidRPr="00526675" w14:paraId="6CFF7BC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CF81BC7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54EA08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 (−1.18, 1.5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470F8A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99</w:t>
            </w:r>
          </w:p>
        </w:tc>
      </w:tr>
      <w:tr w:rsidR="00EE3848" w:rsidRPr="00526675" w14:paraId="6DB82B5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03B5C3A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04DF11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4 (−0.62, 0.3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925E46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62</w:t>
            </w:r>
          </w:p>
        </w:tc>
      </w:tr>
      <w:tr w:rsidR="00EE3848" w:rsidRPr="00526675" w14:paraId="7B54BCB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D63A65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2F1034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6 (−1.06, 0.1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31803B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5</w:t>
            </w:r>
          </w:p>
        </w:tc>
      </w:tr>
      <w:tr w:rsidR="00EE3848" w:rsidRPr="00526675" w14:paraId="2EA6953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CD95CE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9CEC7D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 (−0.01, 0.0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CD5518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6</w:t>
            </w:r>
          </w:p>
        </w:tc>
      </w:tr>
      <w:tr w:rsidR="00EE3848" w:rsidRPr="00526675" w14:paraId="50E8FF4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7B85180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51B7D8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 (−0.13, 0.4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AAAAE2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76</w:t>
            </w:r>
          </w:p>
        </w:tc>
      </w:tr>
      <w:tr w:rsidR="00EE3848" w:rsidRPr="00526675" w14:paraId="2CE0FE9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595A467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8D0CEF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1 (−0.71, 0.4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D9FF75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19</w:t>
            </w:r>
          </w:p>
        </w:tc>
      </w:tr>
      <w:tr w:rsidR="00EE3848" w:rsidRPr="00526675" w14:paraId="1965869A" w14:textId="77777777" w:rsidTr="00246F63">
        <w:trPr>
          <w:trHeight w:val="295"/>
        </w:trPr>
        <w:tc>
          <w:tcPr>
            <w:tcW w:w="3298" w:type="pct"/>
            <w:shd w:val="clear" w:color="auto" w:fill="auto"/>
            <w:vAlign w:val="center"/>
          </w:tcPr>
          <w:p w14:paraId="4E93474F" w14:textId="77777777" w:rsidR="00EE3848" w:rsidRPr="00526675" w:rsidRDefault="00EE3848" w:rsidP="00EE38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3238FD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41, 0.2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6522BC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5</w:t>
            </w:r>
          </w:p>
        </w:tc>
      </w:tr>
      <w:tr w:rsidR="00EE3848" w:rsidRPr="00526675" w14:paraId="7235A41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6E9733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4F6C9A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1 (−0.31, 0.5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AA40A8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06</w:t>
            </w:r>
          </w:p>
        </w:tc>
      </w:tr>
      <w:tr w:rsidR="00EE3848" w:rsidRPr="00526675" w14:paraId="095A0D7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EE57455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3AC902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0 (−0.64, 0.4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E233FF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14</w:t>
            </w:r>
          </w:p>
        </w:tc>
      </w:tr>
      <w:tr w:rsidR="00EE3848" w:rsidRPr="00526675" w14:paraId="7AF46CA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EC2AE05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D9AED5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 (−0.07, 0.7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B8F7E7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10</w:t>
            </w:r>
          </w:p>
        </w:tc>
      </w:tr>
      <w:tr w:rsidR="00EE3848" w:rsidRPr="00526675" w14:paraId="4DDF75A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DF859F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BA148B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51, 0.3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56EFCA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0</w:t>
            </w:r>
          </w:p>
        </w:tc>
      </w:tr>
      <w:tr w:rsidR="00EE3848" w:rsidRPr="00526675" w14:paraId="424AD60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0B13920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9E92F9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0 (−1.32, 0.5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1D422E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4</w:t>
            </w:r>
          </w:p>
        </w:tc>
      </w:tr>
      <w:tr w:rsidR="00EE3848" w:rsidRPr="00526675" w14:paraId="4A45E0B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C0083A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AC8BE9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 (−0.19, 0.5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243B365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1</w:t>
            </w:r>
          </w:p>
        </w:tc>
      </w:tr>
      <w:tr w:rsidR="00EE3848" w:rsidRPr="00526675" w14:paraId="59C1B62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5C9A63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3FA637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 (−1.20, 1.6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7C7DEF8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48</w:t>
            </w:r>
          </w:p>
        </w:tc>
      </w:tr>
      <w:tr w:rsidR="00EE3848" w:rsidRPr="00526675" w14:paraId="2898550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775926A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47ED8B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0 (−0.42, 0.2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14C565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16</w:t>
            </w:r>
          </w:p>
        </w:tc>
      </w:tr>
      <w:tr w:rsidR="00EE3848" w:rsidRPr="00526675" w14:paraId="5719540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70344E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37693A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3 (−0.35, 0.2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70B49C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5</w:t>
            </w:r>
          </w:p>
        </w:tc>
      </w:tr>
      <w:tr w:rsidR="00EE3848" w:rsidRPr="00526675" w14:paraId="43A88E8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1B914A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45A973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5 (−0.56, 0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2683AE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1</w:t>
            </w:r>
          </w:p>
        </w:tc>
      </w:tr>
      <w:tr w:rsidR="00EE3848" w:rsidRPr="00526675" w14:paraId="1DCFABB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3471A0D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iabetes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635693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7 (−1.14, 0.3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A11895E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9</w:t>
            </w:r>
          </w:p>
        </w:tc>
      </w:tr>
      <w:tr w:rsidR="00EE3848" w:rsidRPr="00526675" w14:paraId="28F08A7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42FAAF9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yslipidemia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30261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6 (0.02, 0.7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0319367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9</w:t>
            </w:r>
          </w:p>
        </w:tc>
      </w:tr>
      <w:tr w:rsidR="00EE3848" w:rsidRPr="00526675" w14:paraId="3056C09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2EFDE6D4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D8D31C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 (−1.48, 2.2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CBC56B3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92</w:t>
            </w:r>
          </w:p>
        </w:tc>
      </w:tr>
      <w:tr w:rsidR="00EE3848" w:rsidRPr="00526675" w14:paraId="102EE3D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0B27E14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3F990D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0 (−2.17, 1.9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8368F93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4</w:t>
            </w:r>
          </w:p>
        </w:tc>
      </w:tr>
      <w:tr w:rsidR="00EE3848" w:rsidRPr="00526675" w14:paraId="076663F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1E7054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SBP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6C300D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202FB10" w14:textId="77777777" w:rsidR="00EE3848" w:rsidRPr="00526675" w:rsidRDefault="00EE3848" w:rsidP="00EE3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3848" w:rsidRPr="00526675" w14:paraId="7E07481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E14C0D4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D3692A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90 (2.03, 3.78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1A4100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0BFAF73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8655DA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3C63AE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56 (1.45, 3.68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6CEF0D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213F94F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5EA19B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0EA936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60 (1.64, 3.57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2256FD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18F0FE2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F41D0AC" w14:textId="77777777" w:rsidR="00EE3848" w:rsidRPr="00526675" w:rsidRDefault="00EE3848" w:rsidP="00EE38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AEF184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4, 0.0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182FB5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4DC62CE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052742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3E258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 (−0.24, 0.7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931FD1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13</w:t>
            </w:r>
          </w:p>
        </w:tc>
      </w:tr>
      <w:tr w:rsidR="00EE3848" w:rsidRPr="00526675" w14:paraId="63A6A41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6B638F8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7B456C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2 (0.01, 1.2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C715A6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8</w:t>
            </w:r>
          </w:p>
        </w:tc>
      </w:tr>
      <w:tr w:rsidR="00EE3848" w:rsidRPr="00526675" w14:paraId="51B567E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AF12148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F96795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1 (−1.82, 2.0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ABA8CB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12</w:t>
            </w:r>
          </w:p>
        </w:tc>
      </w:tr>
      <w:tr w:rsidR="00EE3848" w:rsidRPr="00526675" w14:paraId="66F1DF7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760DD51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A174DA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8 (−1.25, 0.0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B0C039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0</w:t>
            </w:r>
          </w:p>
        </w:tc>
      </w:tr>
      <w:tr w:rsidR="00EE3848" w:rsidRPr="00526675" w14:paraId="6B8A742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815BF00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54D51B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99 (−1.85, −0.1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245D1B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2</w:t>
            </w:r>
          </w:p>
        </w:tc>
      </w:tr>
      <w:tr w:rsidR="00EE3848" w:rsidRPr="00526675" w14:paraId="13637E3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997CC5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F88334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−0.01, 0.1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722F6D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9</w:t>
            </w:r>
          </w:p>
        </w:tc>
      </w:tr>
      <w:tr w:rsidR="00EE3848" w:rsidRPr="00526675" w14:paraId="0210651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AEE49D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294987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5 (0.12, 0.97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9AA371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2</w:t>
            </w:r>
          </w:p>
        </w:tc>
      </w:tr>
      <w:tr w:rsidR="00EE3848" w:rsidRPr="00526675" w14:paraId="63A5B13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A03073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139678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81, 0.9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244C77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19</w:t>
            </w:r>
          </w:p>
        </w:tc>
      </w:tr>
      <w:tr w:rsidR="00EE3848" w:rsidRPr="00526675" w14:paraId="1D69CF39" w14:textId="77777777" w:rsidTr="00246F63">
        <w:trPr>
          <w:trHeight w:val="295"/>
        </w:trPr>
        <w:tc>
          <w:tcPr>
            <w:tcW w:w="3298" w:type="pct"/>
            <w:shd w:val="clear" w:color="auto" w:fill="auto"/>
            <w:vAlign w:val="center"/>
          </w:tcPr>
          <w:p w14:paraId="668B9A23" w14:textId="77777777" w:rsidR="00EE3848" w:rsidRPr="00526675" w:rsidRDefault="00EE3848" w:rsidP="00EE38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4A51BC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8 (−0.57, 0.4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D27DD8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47</w:t>
            </w:r>
          </w:p>
        </w:tc>
      </w:tr>
      <w:tr w:rsidR="00EE3848" w:rsidRPr="00526675" w14:paraId="00F1F38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F3F6F0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F928D7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66, 0.5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44B1F0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9</w:t>
            </w:r>
          </w:p>
        </w:tc>
      </w:tr>
      <w:tr w:rsidR="00EE3848" w:rsidRPr="00526675" w14:paraId="45E96FC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D17A34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EDEFD6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 (−0.52, 1.0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BAD643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22</w:t>
            </w:r>
          </w:p>
        </w:tc>
      </w:tr>
      <w:tr w:rsidR="00EE3848" w:rsidRPr="00526675" w14:paraId="03160E0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7715C17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2E6A67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52, 0.6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58BE67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85</w:t>
            </w:r>
          </w:p>
        </w:tc>
      </w:tr>
      <w:tr w:rsidR="00EE3848" w:rsidRPr="00526675" w14:paraId="453A023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025A48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F256B1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4 (−1.07, 0.1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989597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9</w:t>
            </w:r>
          </w:p>
        </w:tc>
      </w:tr>
      <w:tr w:rsidR="00EE3848" w:rsidRPr="00526675" w14:paraId="11DFD72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D731B71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3F0B1B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51 (−2.82, −0.2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3DF8AE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3</w:t>
            </w:r>
          </w:p>
        </w:tc>
      </w:tr>
      <w:tr w:rsidR="00EE3848" w:rsidRPr="00526675" w14:paraId="222612C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34E690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21F4A2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27, 0.8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56C2DCF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19</w:t>
            </w:r>
          </w:p>
        </w:tc>
      </w:tr>
      <w:tr w:rsidR="00EE3848" w:rsidRPr="00526675" w14:paraId="2BF567F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9AC209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B6A776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4 (−1.29, 2.7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E72FA33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74</w:t>
            </w:r>
          </w:p>
        </w:tc>
      </w:tr>
      <w:tr w:rsidR="00EE3848" w:rsidRPr="00526675" w14:paraId="6999CA4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0A26F1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28C583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8 (−0.72, 0.1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D21ED5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1</w:t>
            </w:r>
          </w:p>
        </w:tc>
      </w:tr>
      <w:tr w:rsidR="00EE3848" w:rsidRPr="00526675" w14:paraId="5F80C80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BF2438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814CF2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7 (−0.82, 0.0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15B1D5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17</w:t>
            </w:r>
          </w:p>
        </w:tc>
      </w:tr>
      <w:tr w:rsidR="00EE3848" w:rsidRPr="00526675" w14:paraId="5469EE5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A877ED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B19584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8 (−0.83, 0.0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65C0CF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4</w:t>
            </w:r>
          </w:p>
        </w:tc>
      </w:tr>
      <w:tr w:rsidR="00EE3848" w:rsidRPr="00526675" w14:paraId="74AD464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7EE9698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iabetes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B83404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 (−0.76, 1.4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545DFF3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62</w:t>
            </w:r>
          </w:p>
        </w:tc>
      </w:tr>
      <w:tr w:rsidR="00EE3848" w:rsidRPr="00526675" w14:paraId="0185990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366E7CF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yslipidemia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7BDFCB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2 (0.03, 1.0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E947CD3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7</w:t>
            </w:r>
          </w:p>
        </w:tc>
      </w:tr>
      <w:tr w:rsidR="00EE3848" w:rsidRPr="00526675" w14:paraId="4F483AB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7D4C440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1D9EFD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1 (−0.82, 4.4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0D3253B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7</w:t>
            </w:r>
          </w:p>
        </w:tc>
      </w:tr>
      <w:tr w:rsidR="00EE3848" w:rsidRPr="00526675" w14:paraId="4C94B62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2100BEF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4A9FC3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2.34 (−5.28, 0.6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83CB911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18</w:t>
            </w:r>
          </w:p>
        </w:tc>
      </w:tr>
      <w:tr w:rsidR="00EE3848" w:rsidRPr="00526675" w14:paraId="1542632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01C4B6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PP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884D34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AAB35F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3848" w:rsidRPr="00526675" w14:paraId="185668E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EE1C287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5F0913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13 (1.38, 2.88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8FF61C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0F55E11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6044C4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DEFF7A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09 (1.24, 2.93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9FC4E5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675BF27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CA9948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0B5244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20 (1.45, 2.95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03E0BE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2C24B24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D718CA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82CFD1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0.03, 0.08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0F5435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50E4464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6D9041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E7E070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7 (−0.89, −0.0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3E12F6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2</w:t>
            </w:r>
          </w:p>
        </w:tc>
      </w:tr>
      <w:tr w:rsidR="00EE3848" w:rsidRPr="00526675" w14:paraId="4F0BAF7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069E78A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9E484B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 (−0.18, 0.8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EC4CD7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6</w:t>
            </w:r>
          </w:p>
        </w:tc>
      </w:tr>
      <w:tr w:rsidR="00EE3848" w:rsidRPr="00526675" w14:paraId="2A1F772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E57428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49FBD6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2 (−1.65, 1.6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F33325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77</w:t>
            </w:r>
          </w:p>
        </w:tc>
      </w:tr>
      <w:tr w:rsidR="00EE3848" w:rsidRPr="00526675" w14:paraId="21DA346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42B899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54AE91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1 (−0.98, 0.1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5DD9CE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1</w:t>
            </w:r>
          </w:p>
        </w:tc>
      </w:tr>
      <w:tr w:rsidR="00EE3848" w:rsidRPr="00526675" w14:paraId="6192FDD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B19E488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B61125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1 (−1.24, 0.2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608904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4</w:t>
            </w:r>
          </w:p>
        </w:tc>
      </w:tr>
      <w:tr w:rsidR="00EE3848" w:rsidRPr="00526675" w14:paraId="2ABE7BB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F219824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D6984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04, 0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19C0D7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8</w:t>
            </w:r>
          </w:p>
        </w:tc>
      </w:tr>
      <w:tr w:rsidR="00EE3848" w:rsidRPr="00526675" w14:paraId="368C9A0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89D906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FBA50C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0.04, 0.7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9B8EDE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9</w:t>
            </w:r>
          </w:p>
        </w:tc>
      </w:tr>
      <w:tr w:rsidR="00EE3848" w:rsidRPr="00526675" w14:paraId="20E5B15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AFCEA5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3B6B42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 (−0.56, 0.8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329AD2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69</w:t>
            </w:r>
          </w:p>
        </w:tc>
      </w:tr>
      <w:tr w:rsidR="00EE3848" w:rsidRPr="00526675" w14:paraId="374C7AF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6D0A17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CCFCDD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1 (−0.42, 0.4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B1888F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7</w:t>
            </w:r>
          </w:p>
        </w:tc>
      </w:tr>
      <w:tr w:rsidR="00EE3848" w:rsidRPr="00526675" w14:paraId="2137837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C158DBA" w14:textId="77777777" w:rsidR="00EE3848" w:rsidRPr="00526675" w:rsidRDefault="00EE3848" w:rsidP="00EE38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1EADD0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8 (−0.67, 0.3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A2F3CA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78</w:t>
            </w:r>
          </w:p>
        </w:tc>
      </w:tr>
      <w:tr w:rsidR="00EE3848" w:rsidRPr="00526675" w14:paraId="072D187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9BBB5D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13CB14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 (−0.28, 1.0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068FFE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7</w:t>
            </w:r>
          </w:p>
        </w:tc>
      </w:tr>
      <w:tr w:rsidR="00EE3848" w:rsidRPr="00526675" w14:paraId="33484C3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810F3E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D6AFC1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9 (−0.76, 0.1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C55667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0</w:t>
            </w:r>
          </w:p>
        </w:tc>
      </w:tr>
      <w:tr w:rsidR="00EE3848" w:rsidRPr="00526675" w14:paraId="1FD8CEA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7A12FF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DBA5AA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7 (−0.90, 0.1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1352BA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6</w:t>
            </w:r>
          </w:p>
        </w:tc>
      </w:tr>
      <w:tr w:rsidR="00EE3848" w:rsidRPr="00526675" w14:paraId="77666BB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B7BE767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B69505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11 (−2.22, −0.0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23C892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8</w:t>
            </w:r>
          </w:p>
        </w:tc>
      </w:tr>
      <w:tr w:rsidR="00EE3848" w:rsidRPr="00526675" w14:paraId="6B84A68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F3E4CE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41A020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 (−0.38, 0.5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4CCAFE4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28</w:t>
            </w:r>
          </w:p>
        </w:tc>
      </w:tr>
      <w:tr w:rsidR="00EE3848" w:rsidRPr="00526675" w14:paraId="25733B7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AF4734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EF6A76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1 (−1.20, 2.2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7821BDA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58</w:t>
            </w:r>
          </w:p>
        </w:tc>
      </w:tr>
      <w:tr w:rsidR="00EE3848" w:rsidRPr="00526675" w14:paraId="79D7980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0BCD95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7EB80C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6 (−0.54, 0.2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0B9254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2</w:t>
            </w:r>
          </w:p>
        </w:tc>
      </w:tr>
      <w:tr w:rsidR="00EE3848" w:rsidRPr="00526675" w14:paraId="3E219C2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EEFA40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A745A9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2 (−0.70, 0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CC50A1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6</w:t>
            </w:r>
          </w:p>
        </w:tc>
      </w:tr>
      <w:tr w:rsidR="00EE3848" w:rsidRPr="00526675" w14:paraId="472E5A5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A71598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984F24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0.51, 0.2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C4E696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13</w:t>
            </w:r>
          </w:p>
        </w:tc>
      </w:tr>
      <w:tr w:rsidR="00EE3848" w:rsidRPr="00526675" w14:paraId="21B9189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584C0E0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iabetes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8C3D1C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 (−0.21, 1.6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B539CF5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3</w:t>
            </w:r>
          </w:p>
        </w:tc>
      </w:tr>
      <w:tr w:rsidR="00EE3848" w:rsidRPr="00526675" w14:paraId="6EF2B47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54F0BAB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yslipidemia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238976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 (−0.24, 0.5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01489AE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22</w:t>
            </w:r>
          </w:p>
        </w:tc>
      </w:tr>
      <w:tr w:rsidR="00EE3848" w:rsidRPr="00526675" w14:paraId="0AE585C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70016A41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1562EB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0 (−0.82, 3.6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24BA428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7</w:t>
            </w:r>
          </w:p>
        </w:tc>
      </w:tr>
      <w:tr w:rsidR="00EE3848" w:rsidRPr="00526675" w14:paraId="3735225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2249C9C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3CFCB9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2.23 (−4.71, 0.2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5C30F77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9</w:t>
            </w:r>
          </w:p>
        </w:tc>
      </w:tr>
      <w:tr w:rsidR="00EE3848" w:rsidRPr="00526675" w14:paraId="292DBAD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C745DB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MAP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73B3E9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6DC36C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3848" w:rsidRPr="00526675" w14:paraId="62E9F8E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A66C34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35EFC9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0 (0.78, 2.03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E0E3A9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50B1C65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4FFD95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42BE3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6 (0.26, 1.85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9893B3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</w:tr>
      <w:tr w:rsidR="00EE3848" w:rsidRPr="00526675" w14:paraId="568B470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F138A4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BAD350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6 (0.37, 1.7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ED899A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</w:tr>
      <w:tr w:rsidR="00EE3848" w:rsidRPr="00526675" w14:paraId="7B79434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8319E28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28D359A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 (0.02, 0.05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E4E435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E3848" w:rsidRPr="00526675" w14:paraId="5773C73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61603B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59A052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6 (0.20, 0.92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0C4C2D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</w:tr>
      <w:tr w:rsidR="00EE3848" w:rsidRPr="00526675" w14:paraId="2531622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FAE4E4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CFE476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−0.04, 0.8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205D7B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7</w:t>
            </w:r>
          </w:p>
        </w:tc>
      </w:tr>
      <w:tr w:rsidR="00EE3848" w:rsidRPr="00526675" w14:paraId="27F601C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28EF70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1A80D0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 (−1.22, 1.5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709A46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3</w:t>
            </w:r>
          </w:p>
        </w:tc>
      </w:tr>
      <w:tr w:rsidR="00EE3848" w:rsidRPr="00526675" w14:paraId="5256E02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3AF05C3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C7CD4D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9 (−0.77, 0.1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BFE357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0</w:t>
            </w:r>
          </w:p>
        </w:tc>
      </w:tr>
      <w:tr w:rsidR="00EE3848" w:rsidRPr="00526675" w14:paraId="1C5C05A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9E195D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E3E9EB2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63 (−1.24, −0.03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35AC59E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0</w:t>
            </w:r>
          </w:p>
        </w:tc>
      </w:tr>
      <w:tr w:rsidR="00EE3848" w:rsidRPr="00526675" w14:paraId="4793FFF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151CDE8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A5508E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01, 0.0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B42AA8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0</w:t>
            </w:r>
          </w:p>
        </w:tc>
      </w:tr>
      <w:tr w:rsidR="00EE3848" w:rsidRPr="00526675" w14:paraId="31EC2D2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3D060C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C1CAFC5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 (−0.01, 0.5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38FE25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0</w:t>
            </w:r>
          </w:p>
        </w:tc>
      </w:tr>
      <w:tr w:rsidR="00EE3848" w:rsidRPr="00526675" w14:paraId="74D7D14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C8C23ED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74B2C3D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67, 0.5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9ED04A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0</w:t>
            </w:r>
          </w:p>
        </w:tc>
      </w:tr>
      <w:tr w:rsidR="00EE3848" w:rsidRPr="00526675" w14:paraId="2856ED9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685935A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D729A7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42, 0.2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09CBEF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90</w:t>
            </w:r>
          </w:p>
        </w:tc>
      </w:tr>
      <w:tr w:rsidR="00EE3848" w:rsidRPr="00526675" w14:paraId="6844925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9E6586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4D971D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−0.37, 0.4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4F1B8A0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9</w:t>
            </w:r>
          </w:p>
        </w:tc>
      </w:tr>
      <w:tr w:rsidR="00EE3848" w:rsidRPr="00526675" w14:paraId="29155C2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9AEE0A2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4EC763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53, 0.5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E7F6A1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6</w:t>
            </w:r>
          </w:p>
        </w:tc>
      </w:tr>
      <w:tr w:rsidR="00EE3848" w:rsidRPr="00526675" w14:paraId="1B63A41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37D2AB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3DDAE6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 (−0.17, 0.6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A78E7DB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9</w:t>
            </w:r>
          </w:p>
        </w:tc>
      </w:tr>
      <w:tr w:rsidR="00EE3848" w:rsidRPr="00526675" w14:paraId="5ADF167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89BA10F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57EA2F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9 (−0.64, 0.2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63E30B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6</w:t>
            </w:r>
          </w:p>
        </w:tc>
      </w:tr>
      <w:tr w:rsidR="00EE3848" w:rsidRPr="00526675" w14:paraId="3C70AF9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B6EED50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992F479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6 (−1.68, 0.1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5B99AB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11</w:t>
            </w:r>
          </w:p>
        </w:tc>
      </w:tr>
      <w:tr w:rsidR="00EE3848" w:rsidRPr="00526675" w14:paraId="290CEF3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A0C7F7B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C836CC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 (−0.16, 0.6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8F1A327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7</w:t>
            </w:r>
          </w:p>
        </w:tc>
      </w:tr>
      <w:tr w:rsidR="00EE3848" w:rsidRPr="00526675" w14:paraId="4D042AF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04258A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C504E5F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2 (−1.03, 1.8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FDB5977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73</w:t>
            </w:r>
          </w:p>
        </w:tc>
      </w:tr>
      <w:tr w:rsidR="00EE3848" w:rsidRPr="00526675" w14:paraId="502C204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3F0D53E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931760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6 (−0.48, 0.1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988CCF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11</w:t>
            </w:r>
          </w:p>
        </w:tc>
      </w:tr>
      <w:tr w:rsidR="00EE3848" w:rsidRPr="00526675" w14:paraId="53B7BEA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7E044D9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1BE23FC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4 (−0.47, 0.1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6772447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5</w:t>
            </w:r>
          </w:p>
        </w:tc>
      </w:tr>
      <w:tr w:rsidR="00EE3848" w:rsidRPr="00526675" w14:paraId="11747D2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B1A6EE0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01C6F8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9 (−0.61, 0.0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DEF53F3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0</w:t>
            </w:r>
          </w:p>
        </w:tc>
      </w:tr>
      <w:tr w:rsidR="00EE3848" w:rsidRPr="00526675" w14:paraId="37A3941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3CF2F067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iabetes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EFD7D14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5 (−0.92, 0.6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DB4440D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6</w:t>
            </w:r>
          </w:p>
        </w:tc>
      </w:tr>
      <w:tr w:rsidR="00EE3848" w:rsidRPr="00526675" w14:paraId="7185C79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1976243C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Dyslipidemia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458C366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2 (0.07, 0.7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C4D0356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8</w:t>
            </w:r>
          </w:p>
        </w:tc>
      </w:tr>
      <w:tr w:rsidR="00EE3848" w:rsidRPr="00526675" w14:paraId="4764D24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bottom"/>
          </w:tcPr>
          <w:p w14:paraId="3445F0E6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A377EB1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 (−1.04, 2.7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E045605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82</w:t>
            </w:r>
          </w:p>
        </w:tc>
      </w:tr>
      <w:tr w:rsidR="00EE3848" w:rsidRPr="00526675" w14:paraId="28307B49" w14:textId="77777777" w:rsidTr="00246F63">
        <w:trPr>
          <w:trHeight w:val="276"/>
        </w:trPr>
        <w:tc>
          <w:tcPr>
            <w:tcW w:w="3298" w:type="pct"/>
            <w:tcBorders>
              <w:bottom w:val="single" w:sz="12" w:space="0" w:color="171717" w:themeColor="background2" w:themeShade="1A"/>
            </w:tcBorders>
            <w:shd w:val="clear" w:color="auto" w:fill="auto"/>
            <w:vAlign w:val="bottom"/>
          </w:tcPr>
          <w:p w14:paraId="01E32305" w14:textId="77777777" w:rsidR="00EE3848" w:rsidRPr="00526675" w:rsidRDefault="00EE3848" w:rsidP="00EE384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tcBorders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01C31FA8" w14:textId="77777777" w:rsidR="00EE3848" w:rsidRPr="00526675" w:rsidRDefault="00EE3848" w:rsidP="00EE384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83 (−2.92, 1.26)</w:t>
            </w:r>
          </w:p>
        </w:tc>
        <w:tc>
          <w:tcPr>
            <w:tcW w:w="542" w:type="pct"/>
            <w:tcBorders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35A22349" w14:textId="77777777" w:rsidR="00EE3848" w:rsidRPr="00526675" w:rsidRDefault="00EE3848" w:rsidP="00EE38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5</w:t>
            </w:r>
          </w:p>
        </w:tc>
      </w:tr>
    </w:tbl>
    <w:p w14:paraId="66F67490" w14:textId="77777777" w:rsidR="00EE3848" w:rsidRPr="00526675" w:rsidRDefault="00EE3848" w:rsidP="00EE3848">
      <w:pPr>
        <w:rPr>
          <w:rFonts w:ascii="Times New Roman" w:eastAsia="宋体" w:hAnsi="Times New Roman" w:cs="Times New Roman"/>
          <w:bCs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HR, hazard ratio; CI, confidence interval;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>, ozone; DBP, diastolic blood pressure; SBP, systolic blood pressure; PP, pulse pressure; MAP, mean arterial pressure; BMI, body mass index; CHD, coronary heart disease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17E29860" w14:textId="77777777" w:rsidR="00EE3848" w:rsidRPr="00526675" w:rsidRDefault="00EE3848" w:rsidP="00EE3848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  <w:vertAlign w:val="superscript"/>
          </w:rPr>
          <m:t xml:space="preserve"> </m:t>
        </m:r>
        <m:r>
          <w:rPr>
            <w:rFonts w:ascii="Cambria Math" w:eastAsia="宋体" w:hAnsi="Cambria Math" w:cs="Times New Roman"/>
            <w:szCs w:val="21"/>
          </w:rPr>
          <m:t>β</m:t>
        </m:r>
      </m:oMath>
      <w:r w:rsidRPr="00526675">
        <w:rPr>
          <w:rFonts w:ascii="Times New Roman" w:eastAsia="宋体" w:hAnsi="Times New Roman" w:cs="Times New Roman"/>
          <w:szCs w:val="21"/>
        </w:rPr>
        <w:t xml:space="preserve"> </w:t>
      </w:r>
      <w:r w:rsidRPr="00526675">
        <w:rPr>
          <w:rFonts w:ascii="Times New Roman" w:eastAsia="宋体" w:hAnsi="Times New Roman" w:cs="Times New Roman" w:hint="eastAsia"/>
          <w:szCs w:val="21"/>
        </w:rPr>
        <w:t>re</w:t>
      </w:r>
      <w:r w:rsidRPr="00526675">
        <w:rPr>
          <w:rFonts w:ascii="Times New Roman" w:eastAsia="宋体" w:hAnsi="Times New Roman" w:cs="Times New Roman"/>
          <w:szCs w:val="21"/>
        </w:rPr>
        <w:t>presents the average increase in the outcomes compared to Q1.</w:t>
      </w:r>
    </w:p>
    <w:p w14:paraId="6AFC491A" w14:textId="77777777" w:rsidR="00EE3848" w:rsidRPr="00526675" w:rsidRDefault="00EE3848" w:rsidP="00EE3848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 w:hint="eastAsia"/>
          <w:szCs w:val="21"/>
        </w:rPr>
        <w:t>* P</w:t>
      </w:r>
      <w:r w:rsidRPr="00526675">
        <w:rPr>
          <w:rFonts w:ascii="Times New Roman" w:eastAsia="宋体" w:hAnsi="Times New Roman" w:cs="Times New Roman"/>
          <w:szCs w:val="21"/>
        </w:rPr>
        <w:t>-value &lt; 0.05.</w:t>
      </w:r>
    </w:p>
    <w:p w14:paraId="6ABE74BA" w14:textId="77777777" w:rsidR="0013198E" w:rsidRPr="00EE3848" w:rsidRDefault="0013198E" w:rsidP="00EE3848"/>
    <w:sectPr w:rsidR="0013198E" w:rsidRPr="00EE3848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8DB63" w14:textId="77777777" w:rsidR="00A71410" w:rsidRDefault="00A71410" w:rsidP="003B7AEA">
      <w:r>
        <w:separator/>
      </w:r>
    </w:p>
  </w:endnote>
  <w:endnote w:type="continuationSeparator" w:id="0">
    <w:p w14:paraId="2BD9178C" w14:textId="77777777" w:rsidR="00A71410" w:rsidRDefault="00A71410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9DE95" w14:textId="77777777" w:rsidR="00A71410" w:rsidRDefault="00A71410" w:rsidP="003B7AEA">
      <w:r>
        <w:separator/>
      </w:r>
    </w:p>
  </w:footnote>
  <w:footnote w:type="continuationSeparator" w:id="0">
    <w:p w14:paraId="2D53255B" w14:textId="77777777" w:rsidR="00A71410" w:rsidRDefault="00A71410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3548F"/>
    <w:multiLevelType w:val="hybridMultilevel"/>
    <w:tmpl w:val="F4D08BAA"/>
    <w:lvl w:ilvl="0" w:tplc="EAFAF6F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6B17069"/>
    <w:multiLevelType w:val="multilevel"/>
    <w:tmpl w:val="78F6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03D67"/>
    <w:multiLevelType w:val="hybridMultilevel"/>
    <w:tmpl w:val="2B5A812A"/>
    <w:lvl w:ilvl="0" w:tplc="7A02329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261EDA"/>
    <w:multiLevelType w:val="hybridMultilevel"/>
    <w:tmpl w:val="11BCBA78"/>
    <w:lvl w:ilvl="0" w:tplc="57DE6C4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FA0671E"/>
    <w:multiLevelType w:val="hybridMultilevel"/>
    <w:tmpl w:val="0062EA5A"/>
    <w:lvl w:ilvl="0" w:tplc="9D9E5100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0797B35"/>
    <w:multiLevelType w:val="hybridMultilevel"/>
    <w:tmpl w:val="7470843E"/>
    <w:lvl w:ilvl="0" w:tplc="F56E0B5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3455E55"/>
    <w:multiLevelType w:val="hybridMultilevel"/>
    <w:tmpl w:val="0416FED8"/>
    <w:lvl w:ilvl="0" w:tplc="B2422AC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26F2C83"/>
    <w:multiLevelType w:val="hybridMultilevel"/>
    <w:tmpl w:val="5686E098"/>
    <w:lvl w:ilvl="0" w:tplc="4992DFB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EE70D2E"/>
    <w:multiLevelType w:val="hybridMultilevel"/>
    <w:tmpl w:val="571059DC"/>
    <w:lvl w:ilvl="0" w:tplc="ADCE6A38">
      <w:start w:val="504"/>
      <w:numFmt w:val="bullet"/>
      <w:lvlText w:val=""/>
      <w:lvlJc w:val="left"/>
      <w:pPr>
        <w:ind w:left="7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731712D1"/>
    <w:multiLevelType w:val="hybridMultilevel"/>
    <w:tmpl w:val="3522B454"/>
    <w:lvl w:ilvl="0" w:tplc="4B84563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59487276">
    <w:abstractNumId w:val="3"/>
  </w:num>
  <w:num w:numId="2" w16cid:durableId="2080129630">
    <w:abstractNumId w:val="1"/>
  </w:num>
  <w:num w:numId="3" w16cid:durableId="1429158914">
    <w:abstractNumId w:val="9"/>
  </w:num>
  <w:num w:numId="4" w16cid:durableId="1663972195">
    <w:abstractNumId w:val="8"/>
  </w:num>
  <w:num w:numId="5" w16cid:durableId="305010611">
    <w:abstractNumId w:val="10"/>
  </w:num>
  <w:num w:numId="6" w16cid:durableId="1721007986">
    <w:abstractNumId w:val="7"/>
  </w:num>
  <w:num w:numId="7" w16cid:durableId="101187880">
    <w:abstractNumId w:val="5"/>
  </w:num>
  <w:num w:numId="8" w16cid:durableId="80026450">
    <w:abstractNumId w:val="6"/>
  </w:num>
  <w:num w:numId="9" w16cid:durableId="1269506456">
    <w:abstractNumId w:val="4"/>
  </w:num>
  <w:num w:numId="10" w16cid:durableId="1775632391">
    <w:abstractNumId w:val="0"/>
  </w:num>
  <w:num w:numId="11" w16cid:durableId="8832946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D90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85C57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6A1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71410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35EE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D2217"/>
    <w:rsid w:val="00ED5C21"/>
    <w:rsid w:val="00ED6194"/>
    <w:rsid w:val="00EE3848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  <w:style w:type="table" w:customStyle="1" w:styleId="7-51">
    <w:name w:val="网格表 7 彩色 - 着色 51"/>
    <w:basedOn w:val="a1"/>
    <w:uiPriority w:val="52"/>
    <w:qFormat/>
    <w:rsid w:val="00EE3848"/>
    <w:rPr>
      <w:color w:val="2E74B5" w:themeColor="accent5" w:themeShade="BF"/>
      <w:kern w:val="0"/>
      <w:sz w:val="20"/>
      <w:szCs w:val="20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customStyle="1" w:styleId="transsent">
    <w:name w:val="transsent"/>
    <w:basedOn w:val="a0"/>
    <w:rsid w:val="00EE3848"/>
  </w:style>
  <w:style w:type="paragraph" w:styleId="af5">
    <w:name w:val="footnote text"/>
    <w:basedOn w:val="a"/>
    <w:link w:val="af6"/>
    <w:uiPriority w:val="99"/>
    <w:semiHidden/>
    <w:unhideWhenUsed/>
    <w:rsid w:val="00EE3848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semiHidden/>
    <w:rsid w:val="00EE3848"/>
    <w:rPr>
      <w:sz w:val="18"/>
      <w:szCs w:val="18"/>
    </w:rPr>
  </w:style>
  <w:style w:type="character" w:styleId="af7">
    <w:name w:val="footnote reference"/>
    <w:basedOn w:val="a0"/>
    <w:uiPriority w:val="99"/>
    <w:semiHidden/>
    <w:unhideWhenUsed/>
    <w:rsid w:val="00EE3848"/>
    <w:rPr>
      <w:vertAlign w:val="superscript"/>
    </w:rPr>
  </w:style>
  <w:style w:type="table" w:styleId="1-5">
    <w:name w:val="Grid Table 1 Light Accent 5"/>
    <w:basedOn w:val="a1"/>
    <w:uiPriority w:val="46"/>
    <w:rsid w:val="00EE384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EE38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a0"/>
    <w:rsid w:val="00EE3848"/>
  </w:style>
  <w:style w:type="character" w:customStyle="1" w:styleId="ref-title">
    <w:name w:val="ref-title"/>
    <w:basedOn w:val="a0"/>
    <w:rsid w:val="00EE3848"/>
  </w:style>
  <w:style w:type="character" w:customStyle="1" w:styleId="ref-journal">
    <w:name w:val="ref-journal"/>
    <w:basedOn w:val="a0"/>
    <w:rsid w:val="00EE3848"/>
  </w:style>
  <w:style w:type="character" w:customStyle="1" w:styleId="ref-vol">
    <w:name w:val="ref-vol"/>
    <w:basedOn w:val="a0"/>
    <w:rsid w:val="00EE3848"/>
  </w:style>
  <w:style w:type="character" w:styleId="af8">
    <w:name w:val="line number"/>
    <w:basedOn w:val="a0"/>
    <w:uiPriority w:val="99"/>
    <w:semiHidden/>
    <w:unhideWhenUsed/>
    <w:rsid w:val="00EE3848"/>
  </w:style>
  <w:style w:type="paragraph" w:styleId="af9">
    <w:name w:val="List Paragraph"/>
    <w:basedOn w:val="a"/>
    <w:uiPriority w:val="34"/>
    <w:qFormat/>
    <w:rsid w:val="00EE3848"/>
    <w:pPr>
      <w:ind w:firstLineChars="200" w:firstLine="420"/>
    </w:pPr>
  </w:style>
  <w:style w:type="paragraph" w:styleId="afa">
    <w:name w:val="table of figures"/>
    <w:basedOn w:val="a"/>
    <w:next w:val="a"/>
    <w:uiPriority w:val="99"/>
    <w:unhideWhenUsed/>
    <w:rsid w:val="00EE3848"/>
    <w:pPr>
      <w:ind w:leftChars="200" w:left="200" w:hangingChars="2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97</Words>
  <Characters>7397</Characters>
  <Application>Microsoft Office Word</Application>
  <DocSecurity>0</DocSecurity>
  <Lines>61</Lines>
  <Paragraphs>17</Paragraphs>
  <ScaleCrop>false</ScaleCrop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7</cp:revision>
  <cp:lastPrinted>2022-04-05T02:15:00Z</cp:lastPrinted>
  <dcterms:created xsi:type="dcterms:W3CDTF">2023-09-23T00:39:00Z</dcterms:created>
  <dcterms:modified xsi:type="dcterms:W3CDTF">2023-09-2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